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1. Cerep receptor screen.</w:t>
      </w:r>
    </w:p>
    <w:tbl>
      <w:tblPr>
        <w:tblW w:w="450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5"/>
        <w:gridCol w:w="1337"/>
      </w:tblGrid>
      <w:tr>
        <w:trPr>
          <w:trHeight w:val="312" w:hRule="atLeast"/>
        </w:trPr>
        <w:tc>
          <w:tcPr>
            <w:tcW w:w="3165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ep Compound I.D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 Inhibition of Control Specific Binding</w:t>
            </w:r>
          </w:p>
        </w:tc>
      </w:tr>
      <w:tr>
        <w:trPr>
          <w:trHeight w:val="312" w:hRule="atLeast"/>
        </w:trPr>
        <w:tc>
          <w:tcPr>
            <w:tcW w:w="3165" w:type="dxa"/>
            <w:tcBorders>
              <w:top w:val="thickThinSmallGap" w:sz="2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>
              <w:top w:val="thickThinSmallGap" w:sz="2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1 (h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2A (h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3 (h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α1 (non-selective)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α2 (non-selective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β1 (h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β2 (h)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T1 (h)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BZD (central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2 (h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B1 (h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CKA (h) (CCK1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1 (h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2S (h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TA (h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BA (non-selective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AL2 (h)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R2 (h) (IL-8B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CR1 (h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hrelin (h) (GHS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1 (h)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2 (h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C4 (h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T1 (h)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1 (h)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2 (h)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3 (h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K2 (h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K3 (h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1 (h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2 (h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T1 (h) (NTS1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δ2 (h) (DOP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κ (KOP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μ (h) (MOP) (agonist site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L1 (h) (NOP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XA2/PGH2 (h) (TP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-HT1A (h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-HT1B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-HT2A (h)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-HT3 (h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-HT5A (h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-HT6 (h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-HT7 (h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sst (non-selective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VIP1 (h) (VPAC1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V1a (h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0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2+ channel (L, verapamil site) (phenylalkylamines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K+ V channel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K+ Ca channel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a+ channel (site 2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2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 channel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E transporter (h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A transporter (h)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3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-HT transporter (h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" w:hAnsi="Times" w:eastAsia="Times New Roman" w:cs="Time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0T17:56:00Z</dcterms:created>
  <dc:creator>Steve Massa</dc:creator>
  <dc:description/>
  <cp:keywords/>
  <dc:language>en-US</dc:language>
  <cp:lastModifiedBy>Steve Massa</cp:lastModifiedBy>
  <dcterms:modified xsi:type="dcterms:W3CDTF">2008-10-10T17:57:00Z</dcterms:modified>
  <cp:revision>1</cp:revision>
  <dc:subject/>
  <dc:title>Table S1</dc:title>
</cp:coreProperties>
</file>